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E1496" w14:textId="41D10F1B" w:rsidR="00E85283" w:rsidRPr="00A77436" w:rsidRDefault="00E85283" w:rsidP="00A77436">
      <w:pPr>
        <w:spacing w:line="480" w:lineRule="auto"/>
        <w:jc w:val="both"/>
        <w:rPr>
          <w:b/>
          <w:lang w:val="en-GB"/>
        </w:rPr>
      </w:pPr>
      <w:proofErr w:type="gramStart"/>
      <w:r w:rsidRPr="00A77436">
        <w:rPr>
          <w:b/>
          <w:lang w:val="en-GB"/>
        </w:rPr>
        <w:t xml:space="preserve">Supplementary Table </w:t>
      </w:r>
      <w:r w:rsidR="009750B8" w:rsidRPr="00A77436">
        <w:rPr>
          <w:b/>
          <w:lang w:val="en-GB"/>
        </w:rPr>
        <w:t>1</w:t>
      </w:r>
      <w:r w:rsidRPr="00A77436">
        <w:rPr>
          <w:b/>
          <w:lang w:val="en-GB"/>
        </w:rPr>
        <w:t>.</w:t>
      </w:r>
      <w:proofErr w:type="gramEnd"/>
      <w:r w:rsidRPr="00A77436">
        <w:rPr>
          <w:b/>
          <w:lang w:val="en-GB"/>
        </w:rPr>
        <w:t xml:space="preserve"> Mean estimates from simulation 1: directional horizontal </w:t>
      </w:r>
      <w:proofErr w:type="spellStart"/>
      <w:r w:rsidRPr="00A77436">
        <w:rPr>
          <w:b/>
          <w:lang w:val="en-GB"/>
        </w:rPr>
        <w:t>pleiotropy</w:t>
      </w:r>
      <w:proofErr w:type="spellEnd"/>
      <w:r w:rsidRPr="00A77436">
        <w:rPr>
          <w:b/>
          <w:lang w:val="en-GB"/>
        </w:rPr>
        <w:t xml:space="preserve"> under the </w:t>
      </w:r>
      <w:proofErr w:type="spellStart"/>
      <w:r w:rsidRPr="00A77436">
        <w:rPr>
          <w:b/>
          <w:lang w:val="en-GB"/>
        </w:rPr>
        <w:t>InSIDE</w:t>
      </w:r>
      <w:proofErr w:type="spellEnd"/>
      <w:r w:rsidRPr="00A77436">
        <w:rPr>
          <w:b/>
          <w:lang w:val="en-GB"/>
        </w:rPr>
        <w:t xml:space="preserve"> assumption and zero causal effect (</w:t>
      </w:r>
      <w:r w:rsidR="00021236">
        <w:rPr>
          <w:b/>
          <w:lang w:val="en-GB"/>
        </w:rPr>
        <w:t>10</w:t>
      </w:r>
      <w:r w:rsidRPr="00A77436">
        <w:rPr>
          <w:b/>
          <w:lang w:val="en-GB"/>
        </w:rPr>
        <w:t xml:space="preserve">,000 simulations per scenario). In all cases,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φ</m:t>
        </m:r>
      </m:oMath>
      <w:r w:rsidRPr="00A77436">
        <w:rPr>
          <w:rFonts w:eastAsiaTheme="minorEastAsia"/>
          <w:b/>
          <w:lang w:val="en-GB"/>
        </w:rPr>
        <w:t>=0.5.</w:t>
      </w:r>
    </w:p>
    <w:tbl>
      <w:tblPr>
        <w:tblStyle w:val="Tabelacomgrade"/>
        <w:tblW w:w="10978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418"/>
        <w:gridCol w:w="794"/>
        <w:gridCol w:w="794"/>
        <w:gridCol w:w="794"/>
        <w:gridCol w:w="736"/>
        <w:gridCol w:w="736"/>
        <w:gridCol w:w="794"/>
        <w:gridCol w:w="794"/>
        <w:gridCol w:w="794"/>
        <w:gridCol w:w="736"/>
        <w:gridCol w:w="736"/>
        <w:gridCol w:w="741"/>
      </w:tblGrid>
      <w:tr w:rsidR="00E85283" w:rsidRPr="00D91525" w14:paraId="11B03E80" w14:textId="77777777" w:rsidTr="00B336E4"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2D389EB4" w14:textId="77777777" w:rsidR="00E85283" w:rsidRPr="002F673D" w:rsidRDefault="00E85283" w:rsidP="00A17E97">
            <w:pPr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Estimato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02D1B8E" w14:textId="77777777" w:rsidR="00E85283" w:rsidRPr="002F673D" w:rsidRDefault="00E85283" w:rsidP="00A17E97">
            <w:pPr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Statistic</w:t>
            </w:r>
          </w:p>
        </w:tc>
        <w:tc>
          <w:tcPr>
            <w:tcW w:w="84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D871152" w14:textId="77777777" w:rsidR="00E85283" w:rsidRPr="002F673D" w:rsidRDefault="00E85283" w:rsidP="00A17E97">
            <w:pPr>
              <w:jc w:val="center"/>
              <w:rPr>
                <w:b/>
                <w:lang w:val="en-GB"/>
              </w:rPr>
            </w:pPr>
            <w:r w:rsidRPr="002F673D">
              <w:rPr>
                <w:b/>
                <w:lang w:val="en-GB"/>
              </w:rPr>
              <w:t>Proportion (%) of invalid instruments (</w:t>
            </w:r>
            <w:r w:rsidRPr="002F673D">
              <w:rPr>
                <w:rFonts w:eastAsiaTheme="minorEastAsia"/>
                <w:b/>
                <w:lang w:val="en-GB"/>
              </w:rPr>
              <w:t xml:space="preserve">Mean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</m:den>
              </m:f>
            </m:oMath>
            <w:r w:rsidRPr="002F673D">
              <w:rPr>
                <w:rFonts w:eastAsiaTheme="minorEastAsia"/>
                <w:b/>
                <w:lang w:val="en-GB"/>
              </w:rPr>
              <w:t xml:space="preserve"> [%]</w:t>
            </w:r>
            <w:r w:rsidRPr="002F673D">
              <w:rPr>
                <w:b/>
                <w:lang w:val="en-GB"/>
              </w:rPr>
              <w:t xml:space="preserve">; mean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G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Pr="002F673D">
              <w:rPr>
                <w:rFonts w:eastAsiaTheme="minorEastAsia"/>
                <w:b/>
                <w:lang w:val="en-GB"/>
              </w:rPr>
              <w:t xml:space="preserve"> [%]</w:t>
            </w:r>
            <w:r w:rsidRPr="002F673D">
              <w:rPr>
                <w:b/>
                <w:lang w:val="en-GB"/>
              </w:rPr>
              <w:t>)</w:t>
            </w:r>
          </w:p>
        </w:tc>
      </w:tr>
      <w:tr w:rsidR="00D91525" w:rsidRPr="002050BA" w14:paraId="7EC5A09E" w14:textId="77777777" w:rsidTr="00D91525"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315A6175" w14:textId="77777777" w:rsidR="00D91525" w:rsidRPr="002F673D" w:rsidRDefault="00D91525" w:rsidP="00A17E97">
            <w:pPr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3599EBE" w14:textId="77777777" w:rsidR="00D91525" w:rsidRPr="002F673D" w:rsidRDefault="00D91525" w:rsidP="00A17E97">
            <w:pPr>
              <w:rPr>
                <w:b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BC5AD" w14:textId="072CB8C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</w:t>
            </w:r>
            <w:proofErr w:type="gramEnd"/>
            <w:r>
              <w:rPr>
                <w:rFonts w:ascii="Calibri" w:hAnsi="Calibri"/>
                <w:color w:val="000000"/>
              </w:rPr>
              <w:t xml:space="preserve"> (99.7; 97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B51D8" w14:textId="5A128FD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 (99.7; 97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96B2" w14:textId="5056EC3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0 (99.7; 97.4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1296" w14:textId="647396B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0 (99.7; 97.4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7024C" w14:textId="1F27F37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0 (99.7; 97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FF68C" w14:textId="6FB5F5B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0 (99.7; 97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4A00" w14:textId="6BEE1E2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0 (99.7; 97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DC67A" w14:textId="3051A14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0 (99.7; 97.4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266A" w14:textId="4E6FFD6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0 (99.7; 97.4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8028" w14:textId="54F47DF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0 (99.7; 97.4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5B97" w14:textId="741217E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0 (99.7; 97.4)</w:t>
            </w:r>
          </w:p>
        </w:tc>
        <w:bookmarkStart w:id="0" w:name="_GoBack"/>
        <w:bookmarkEnd w:id="0"/>
      </w:tr>
      <w:tr w:rsidR="00D91525" w:rsidRPr="002F673D" w14:paraId="09D49686" w14:textId="77777777" w:rsidTr="00D91525">
        <w:tc>
          <w:tcPr>
            <w:tcW w:w="1111" w:type="dxa"/>
            <w:tcBorders>
              <w:top w:val="single" w:sz="4" w:space="0" w:color="auto"/>
            </w:tcBorders>
          </w:tcPr>
          <w:p w14:paraId="7E8AC2DF" w14:textId="16647599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62E045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8428943" w14:textId="284E121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B98B325" w14:textId="0E43575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C1D6A30" w14:textId="2C85E97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F7F5B73" w14:textId="4F69145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3E42478" w14:textId="106B593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257D354" w14:textId="7C77367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E531F27" w14:textId="2485334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5DEC248" w14:textId="7925355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6DD016F3" w14:textId="63BE809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630D5D77" w14:textId="490712A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1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12C77B5F" w14:textId="17F640F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701</w:t>
            </w:r>
          </w:p>
        </w:tc>
      </w:tr>
      <w:tr w:rsidR="00D91525" w:rsidRPr="002F673D" w14:paraId="75C5914E" w14:textId="77777777" w:rsidTr="00D91525">
        <w:tc>
          <w:tcPr>
            <w:tcW w:w="1111" w:type="dxa"/>
            <w:tcBorders>
              <w:bottom w:val="nil"/>
            </w:tcBorders>
          </w:tcPr>
          <w:p w14:paraId="3B9F5032" w14:textId="09F681D2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bottom w:val="nil"/>
            </w:tcBorders>
          </w:tcPr>
          <w:p w14:paraId="69D46CDF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56197A2" w14:textId="624D181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C02D58D" w14:textId="0AC7CF2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3C768CC" w14:textId="14B2D3C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40C4D80" w14:textId="79C912E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2705F6DA" w14:textId="24BD41C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ADBCA62" w14:textId="54E50B4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CEFEC7D" w14:textId="0EB3266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505DEA" w14:textId="53CF584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52FA011" w14:textId="62E0D84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F1C7FA5" w14:textId="53BCE85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1359C41F" w14:textId="744AF64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D91525" w:rsidRPr="002F673D" w14:paraId="18BC72B8" w14:textId="77777777" w:rsidTr="00D91525">
        <w:tc>
          <w:tcPr>
            <w:tcW w:w="1111" w:type="dxa"/>
            <w:tcBorders>
              <w:bottom w:val="nil"/>
            </w:tcBorders>
          </w:tcPr>
          <w:p w14:paraId="37645872" w14:textId="5604F4EE" w:rsidR="00D91525" w:rsidRPr="002F673D" w:rsidRDefault="00D91525" w:rsidP="00A17E97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FA1D1AD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DF59F89" w14:textId="36A81F4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2F5FB65" w14:textId="7A15BDF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1BA4D79" w14:textId="64179E6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33AF77E" w14:textId="01414B7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8358320" w14:textId="2FEAA87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7F4411C" w14:textId="4BFBBE5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072AAE3" w14:textId="69F2AF8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A128687" w14:textId="7EA426F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9.5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3BFCE7F" w14:textId="624A692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0.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061C131" w14:textId="3422471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313D5396" w14:textId="7AC5F1E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D91525" w:rsidRPr="002F673D" w14:paraId="58FEFC72" w14:textId="77777777" w:rsidTr="00D91525"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1089AC6D" w14:textId="77777777" w:rsidR="00D91525" w:rsidRPr="002F673D" w:rsidRDefault="00D91525" w:rsidP="00A17E97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A89230" w14:textId="2BB28B32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9FD04F1" w14:textId="4473833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AB372A9" w14:textId="6532F87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1428075" w14:textId="3D556C4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F46D1C9" w14:textId="4624592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AEAD839" w14:textId="65CA624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E75D222" w14:textId="4114FFC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90B2A82" w14:textId="2A97547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C6A93FE" w14:textId="7AED04A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0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FBC5E27" w14:textId="0AFC6F6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9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6874C0B4" w14:textId="573F07E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8.2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62119E9E" w14:textId="2960073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6</w:t>
            </w:r>
          </w:p>
        </w:tc>
      </w:tr>
      <w:tr w:rsidR="00D91525" w:rsidRPr="002F673D" w14:paraId="45F4756F" w14:textId="77777777" w:rsidTr="00D91525">
        <w:tc>
          <w:tcPr>
            <w:tcW w:w="1111" w:type="dxa"/>
            <w:tcBorders>
              <w:top w:val="single" w:sz="4" w:space="0" w:color="auto"/>
              <w:bottom w:val="nil"/>
              <w:right w:val="nil"/>
            </w:tcBorders>
          </w:tcPr>
          <w:p w14:paraId="49279494" w14:textId="6FAAE8DF" w:rsidR="00D91525" w:rsidRPr="002F673D" w:rsidRDefault="00D91525" w:rsidP="00A17E97">
            <w:pPr>
              <w:rPr>
                <w:lang w:val="en-GB"/>
              </w:rPr>
            </w:pPr>
            <w:r>
              <w:rPr>
                <w:lang w:val="en-GB"/>
              </w:rPr>
              <w:t>Weigh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D294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A1EF4" w14:textId="3E8B234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25068" w14:textId="4EAA47D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3707D" w14:textId="065F540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F228E" w14:textId="7B8DCE0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D95CD" w14:textId="0F69A1A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8A8D3" w14:textId="4A82065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167D8" w14:textId="2A9DD56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97DFE" w14:textId="7910AD1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35FC7" w14:textId="681F7E1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E1B5A" w14:textId="00C8699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6C1F2A" w14:textId="0B414A2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59</w:t>
            </w:r>
          </w:p>
        </w:tc>
      </w:tr>
      <w:tr w:rsidR="00D91525" w:rsidRPr="002F673D" w14:paraId="2D96FAAF" w14:textId="77777777" w:rsidTr="00D91525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E4A01BC" w14:textId="50DF0910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15E0B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902E" w14:textId="64E2A4E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19CB" w14:textId="45AF3D9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3580" w14:textId="3AC840B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1E2F" w14:textId="40F5188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AAC5" w14:textId="5185809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1C29" w14:textId="47090EE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2D81" w14:textId="16A58EF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9B2E" w14:textId="2EFE451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3483" w14:textId="6108BD3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68B9" w14:textId="4923D77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  <w:vAlign w:val="center"/>
          </w:tcPr>
          <w:p w14:paraId="668C4098" w14:textId="75D6678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</w:tr>
      <w:tr w:rsidR="00D91525" w:rsidRPr="002050BA" w14:paraId="5340B1BA" w14:textId="77777777" w:rsidTr="00D91525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41BE1E5" w14:textId="3A1F55F2" w:rsidR="00D91525" w:rsidRPr="002F673D" w:rsidRDefault="00D91525" w:rsidP="00B336E4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5CB43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7E3D" w14:textId="7BC85A6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CD23" w14:textId="49C2606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B5E4" w14:textId="368D42A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E78A" w14:textId="70C041A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4856" w14:textId="4026C99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F5B8" w14:textId="3A9F698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4B97" w14:textId="686183C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BF17" w14:textId="5DA05A4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C107" w14:textId="6B46496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0421" w14:textId="6731DD7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  <w:vAlign w:val="center"/>
          </w:tcPr>
          <w:p w14:paraId="6F2756FA" w14:textId="17B8BAC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</w:tr>
      <w:tr w:rsidR="00D91525" w:rsidRPr="002050BA" w14:paraId="47223F75" w14:textId="77777777" w:rsidTr="00D91525"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73EEFE9D" w14:textId="77777777" w:rsidR="00D91525" w:rsidRPr="002F673D" w:rsidRDefault="00D91525" w:rsidP="00A17E97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AC944" w14:textId="2056F6CF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815AF" w14:textId="772E185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4CE90" w14:textId="38A82D6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54B0C" w14:textId="0AEEBB0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CD1F1" w14:textId="5AB4B7C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EE870" w14:textId="197E56F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7DB05" w14:textId="2FA1A42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A097D" w14:textId="500DA33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BC81" w14:textId="1E5F680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E6E44" w14:textId="6C25CB3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8F288" w14:textId="56C87F1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7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1D1E5B" w14:textId="637474D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4</w:t>
            </w:r>
          </w:p>
        </w:tc>
      </w:tr>
      <w:tr w:rsidR="00D91525" w:rsidRPr="002050BA" w14:paraId="38AD4D72" w14:textId="77777777" w:rsidTr="00D91525"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07E94067" w14:textId="728AE7BC" w:rsidR="00D91525" w:rsidRPr="002F673D" w:rsidRDefault="00D91525" w:rsidP="00A17E97">
            <w:pPr>
              <w:rPr>
                <w:lang w:val="en-GB"/>
              </w:rPr>
            </w:pPr>
            <w:r>
              <w:rPr>
                <w:lang w:val="en-GB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A585B2E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AAEAA2F" w14:textId="74528E6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9C3A8F0" w14:textId="143C68E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5234CD30" w14:textId="414431A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4EB087A6" w14:textId="2933C83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6550C3A5" w14:textId="652CEC4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66E70B3" w14:textId="3C13B01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35E6621D" w14:textId="58666FA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24EB944" w14:textId="5CF3752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01265187" w14:textId="69760BE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36126A21" w14:textId="49FDEC5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18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7B7E55C4" w14:textId="6E30B15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701</w:t>
            </w:r>
          </w:p>
        </w:tc>
      </w:tr>
      <w:tr w:rsidR="00D91525" w:rsidRPr="002050BA" w14:paraId="2A5E7AA6" w14:textId="77777777" w:rsidTr="00D91525">
        <w:tc>
          <w:tcPr>
            <w:tcW w:w="1111" w:type="dxa"/>
            <w:tcBorders>
              <w:top w:val="nil"/>
              <w:bottom w:val="nil"/>
            </w:tcBorders>
          </w:tcPr>
          <w:p w14:paraId="6B80D106" w14:textId="695CE513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DFBF60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BDAACD" w14:textId="3FE5DD8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4E6E04" w14:textId="3E4B10A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DF465F" w14:textId="7A47534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F9BB02F" w14:textId="2CAA352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2C2D6B6" w14:textId="7825FDA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B3E394" w14:textId="3FDE427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2E67F9" w14:textId="52ABB58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57B909" w14:textId="3F87E50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6627898" w14:textId="0528B9D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AB92F77" w14:textId="5CD60BA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D5ED6AD" w14:textId="127BCC9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1</w:t>
            </w:r>
          </w:p>
        </w:tc>
      </w:tr>
      <w:tr w:rsidR="00D91525" w:rsidRPr="002050BA" w14:paraId="4CA6E0D2" w14:textId="77777777" w:rsidTr="00D91525">
        <w:tc>
          <w:tcPr>
            <w:tcW w:w="1111" w:type="dxa"/>
            <w:tcBorders>
              <w:top w:val="nil"/>
              <w:bottom w:val="nil"/>
            </w:tcBorders>
          </w:tcPr>
          <w:p w14:paraId="0593F6F1" w14:textId="176B985C" w:rsidR="00D91525" w:rsidRPr="002F673D" w:rsidRDefault="00D91525" w:rsidP="00B336E4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753DB7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CD57DD" w14:textId="4566721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B0B6F1" w14:textId="28D35DE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67067A" w14:textId="05D42B7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D7068BC" w14:textId="3579E61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C6EDC39" w14:textId="199C4BB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034E14" w14:textId="06E15FA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D700CD" w14:textId="2532B23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0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C468068" w14:textId="7617E0F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7B8D7A6" w14:textId="7E40F33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935A1D1" w14:textId="68EF56D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98DB6B3" w14:textId="7729623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D91525" w:rsidRPr="002F673D" w14:paraId="63C3EE7E" w14:textId="77777777" w:rsidTr="00D91525"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390BB26E" w14:textId="47A15E5B" w:rsidR="00D91525" w:rsidRPr="002F673D" w:rsidRDefault="00D91525" w:rsidP="00A17E97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C8ED25" w14:textId="434727FC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3E6D5A" w14:textId="50425E0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0F5BF0F" w14:textId="7E083BD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EAF601D" w14:textId="31E03D5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907252E" w14:textId="248CEFCB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22A49A1" w14:textId="73CA16F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B5758E4" w14:textId="7396877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0F9ED89" w14:textId="7FB35F2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F1A6EEC" w14:textId="539C67F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41E1885" w14:textId="6AA3B9E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6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19F766B" w14:textId="102ED4C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3.9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7D8EA103" w14:textId="410709A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7</w:t>
            </w:r>
          </w:p>
        </w:tc>
      </w:tr>
      <w:tr w:rsidR="00D91525" w:rsidRPr="002F673D" w14:paraId="7C969C03" w14:textId="77777777" w:rsidTr="00D91525">
        <w:tc>
          <w:tcPr>
            <w:tcW w:w="1111" w:type="dxa"/>
            <w:tcBorders>
              <w:top w:val="single" w:sz="4" w:space="0" w:color="auto"/>
            </w:tcBorders>
          </w:tcPr>
          <w:p w14:paraId="6EA14218" w14:textId="666B8AE9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718942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DAB6A18" w14:textId="2AFB339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411C847" w14:textId="0B2BAD0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93D100E" w14:textId="74DFBC6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69DAEC4" w14:textId="586417D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A469290" w14:textId="01984BC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0714D72" w14:textId="087EBD8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5B4CB8E" w14:textId="1793B0B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3F1E8D0" w14:textId="4F3782A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227D78CA" w14:textId="28757D1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28F8F36" w14:textId="3736835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1875DC71" w14:textId="04AEBC2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</w:tr>
      <w:tr w:rsidR="00D91525" w:rsidRPr="002F673D" w14:paraId="1A84C069" w14:textId="77777777" w:rsidTr="00D91525">
        <w:tc>
          <w:tcPr>
            <w:tcW w:w="1111" w:type="dxa"/>
            <w:tcBorders>
              <w:bottom w:val="nil"/>
            </w:tcBorders>
          </w:tcPr>
          <w:p w14:paraId="38EC0B70" w14:textId="5C720036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bottom w:val="nil"/>
            </w:tcBorders>
          </w:tcPr>
          <w:p w14:paraId="527F9430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364E0BD" w14:textId="19E5155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0E6A55" w14:textId="48C12C4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4121725" w14:textId="5F1B0CD8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50EBF3B" w14:textId="4B2792C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1CB1DA4" w14:textId="6318E14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83CE2EF" w14:textId="0EC1059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2DADA2B" w14:textId="33C877A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F07A51" w14:textId="14C2CD6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4912EF8" w14:textId="1981949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0C3CD1E" w14:textId="551FE74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72A0B676" w14:textId="0948EE5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</w:tr>
      <w:tr w:rsidR="00D91525" w:rsidRPr="002050BA" w14:paraId="24FA085C" w14:textId="77777777" w:rsidTr="00D91525">
        <w:tc>
          <w:tcPr>
            <w:tcW w:w="1111" w:type="dxa"/>
            <w:tcBorders>
              <w:top w:val="nil"/>
              <w:bottom w:val="nil"/>
            </w:tcBorders>
          </w:tcPr>
          <w:p w14:paraId="71D63E9A" w14:textId="15C0CA54" w:rsidR="00D91525" w:rsidRPr="002F673D" w:rsidRDefault="00D91525" w:rsidP="00B336E4">
            <w:pPr>
              <w:rPr>
                <w:rFonts w:eastAsiaTheme="minorEastAsia"/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2C9E92" w14:textId="77777777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CC0DD9" w14:textId="7058270D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3C0A43" w14:textId="0A8BDED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626A4F" w14:textId="5E876E9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895147E" w14:textId="2FD40B0A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6A3FFDA9" w14:textId="5DA2DD16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F33F12" w14:textId="7D65127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C766FD" w14:textId="7D9BC0EE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1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C6BC66" w14:textId="0F454283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6C364947" w14:textId="22640FDF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9A619C8" w14:textId="6766D28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4380A8F" w14:textId="09DD991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D91525" w:rsidRPr="002050BA" w14:paraId="1CC7A921" w14:textId="77777777" w:rsidTr="00D91525"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271F875E" w14:textId="11DDEDBF" w:rsidR="00D91525" w:rsidRPr="002F673D" w:rsidRDefault="00D91525" w:rsidP="00A17E97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98E1BC" w14:textId="1BD5BEA6" w:rsidR="00D91525" w:rsidRPr="002F673D" w:rsidRDefault="00D91525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718D92B" w14:textId="58996B1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F500170" w14:textId="10F36222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B541615" w14:textId="31DE003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3DFE8CA" w14:textId="76EB0480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FF259F5" w14:textId="152D12EC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F71FE44" w14:textId="73E08B39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33476FC" w14:textId="1C39F815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8.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EC553D4" w14:textId="4A256DA4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8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432D9AEC" w14:textId="31F2C63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479D3556" w14:textId="415B9757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4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751409C4" w14:textId="637F2E61" w:rsidR="00D91525" w:rsidRPr="005867EE" w:rsidRDefault="00D91525" w:rsidP="00D91525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</w:tr>
    </w:tbl>
    <w:p w14:paraId="32B0134F" w14:textId="56CDF0F1" w:rsidR="00E85283" w:rsidRDefault="00E85283" w:rsidP="00E85283">
      <w:pPr>
        <w:spacing w:after="0" w:line="240" w:lineRule="auto"/>
        <w:ind w:left="-1134" w:right="-992"/>
        <w:rPr>
          <w:lang w:val="en-GB"/>
        </w:rPr>
      </w:pPr>
      <w:proofErr w:type="spellStart"/>
      <w:r w:rsidRPr="002F673D">
        <w:rPr>
          <w:lang w:val="en-GB"/>
        </w:rPr>
        <w:t>InSIDE</w:t>
      </w:r>
      <w:proofErr w:type="spellEnd"/>
      <w:r w:rsidRPr="002F673D">
        <w:rPr>
          <w:lang w:val="en-GB"/>
        </w:rPr>
        <w:t xml:space="preserve">: Instrument Strength Independent on Direct Effect. IVW: Inverse-variance weighting. SE: </w:t>
      </w:r>
      <w:r>
        <w:rPr>
          <w:lang w:val="en-GB"/>
        </w:rPr>
        <w:t>estimated s</w:t>
      </w:r>
      <w:r w:rsidRPr="002F673D">
        <w:rPr>
          <w:lang w:val="en-GB"/>
        </w:rPr>
        <w:t>tandard error.</w:t>
      </w:r>
      <w:r w:rsidR="00BB40A5" w:rsidRPr="00BB40A5">
        <w:rPr>
          <w:lang w:val="en-GB"/>
        </w:rPr>
        <w:t xml:space="preserve"> </w:t>
      </w:r>
      <w:r w:rsidR="00BB40A5">
        <w:rPr>
          <w:lang w:val="en-GB"/>
        </w:rPr>
        <w:t>NOME: NO Measurement Error.</w:t>
      </w:r>
    </w:p>
    <w:p w14:paraId="16C60065" w14:textId="24B82A6A" w:rsidR="00E85283" w:rsidRPr="002F673D" w:rsidRDefault="00554B31" w:rsidP="007056B6">
      <w:pPr>
        <w:ind w:left="-1134" w:right="-993"/>
        <w:rPr>
          <w:rFonts w:eastAsiaTheme="minorEastAsia"/>
          <w:lang w:val="en-GB"/>
        </w:rPr>
      </w:pPr>
      <w:proofErr w:type="spellStart"/>
      <w:proofErr w:type="gramStart"/>
      <w:r w:rsidRPr="00554B31">
        <w:rPr>
          <w:vertAlign w:val="superscript"/>
          <w:lang w:val="en-GB"/>
        </w:rPr>
        <w:t>a</w:t>
      </w:r>
      <w:r w:rsidRPr="00554B31">
        <w:rPr>
          <w:lang w:val="en-GB"/>
        </w:rPr>
        <w:t>Given</w:t>
      </w:r>
      <w:proofErr w:type="spellEnd"/>
      <w:proofErr w:type="gramEnd"/>
      <w:r w:rsidRPr="00554B31">
        <w:rPr>
          <w:lang w:val="en-GB"/>
        </w:rPr>
        <w:t xml:space="preserve"> th</w:t>
      </w:r>
      <w:r>
        <w:rPr>
          <w:lang w:val="en-GB"/>
        </w:rPr>
        <w:t xml:space="preserve">at the true causal effect is zero, </w:t>
      </w:r>
      <w:r>
        <w:rPr>
          <w:rFonts w:eastAsiaTheme="minorEastAsia"/>
          <w:lang w:val="en-GB"/>
        </w:rPr>
        <w:t>power can be interpreted as the type-I error rate</w:t>
      </w:r>
      <w:r>
        <w:rPr>
          <w:lang w:val="en-GB"/>
        </w:rPr>
        <w:t>.</w:t>
      </w:r>
    </w:p>
    <w:sectPr w:rsidR="00E85283" w:rsidRPr="002F673D" w:rsidSect="00E741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5CDC9" w14:textId="77777777" w:rsidR="00803C75" w:rsidRDefault="00803C75" w:rsidP="00B5574E">
      <w:pPr>
        <w:spacing w:after="0" w:line="240" w:lineRule="auto"/>
      </w:pPr>
      <w:r>
        <w:separator/>
      </w:r>
    </w:p>
  </w:endnote>
  <w:endnote w:type="continuationSeparator" w:id="0">
    <w:p w14:paraId="42D74A87" w14:textId="77777777" w:rsidR="00803C75" w:rsidRDefault="00803C75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F21C5" w14:textId="77777777" w:rsidR="0051184A" w:rsidRDefault="0051184A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4A3CF" w14:textId="77777777" w:rsidR="0051184A" w:rsidRDefault="0051184A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680F7" w14:textId="77777777" w:rsidR="0051184A" w:rsidRDefault="0051184A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647A2" w14:textId="77777777" w:rsidR="00803C75" w:rsidRDefault="00803C75" w:rsidP="00B5574E">
      <w:pPr>
        <w:spacing w:after="0" w:line="240" w:lineRule="auto"/>
      </w:pPr>
      <w:r>
        <w:separator/>
      </w:r>
    </w:p>
  </w:footnote>
  <w:footnote w:type="continuationSeparator" w:id="0">
    <w:p w14:paraId="3D4D7FF8" w14:textId="77777777" w:rsidR="00803C75" w:rsidRDefault="00803C75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E1120" w14:textId="77777777" w:rsidR="0051184A" w:rsidRDefault="0051184A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5733515"/>
      <w:docPartObj>
        <w:docPartGallery w:val="Page Numbers (Top of Page)"/>
        <w:docPartUnique/>
      </w:docPartObj>
    </w:sdtPr>
    <w:sdtEndPr/>
    <w:sdtContent>
      <w:p w14:paraId="6BE3E467" w14:textId="5EE07CA7" w:rsidR="009F20B2" w:rsidRDefault="00803C75">
        <w:pPr>
          <w:pStyle w:val="Cabealho"/>
        </w:pPr>
      </w:p>
    </w:sdtContent>
  </w:sdt>
  <w:p w14:paraId="0F25A9C6" w14:textId="77777777" w:rsidR="009F20B2" w:rsidRDefault="009F20B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5322B" w14:textId="77777777" w:rsidR="0051184A" w:rsidRDefault="0051184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36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765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4D6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84A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7EE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1E6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818"/>
    <w:rsid w:val="006C6A5A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272F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3C75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474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525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4CD"/>
    <w:rsid w:val="00E71F31"/>
    <w:rsid w:val="00E72154"/>
    <w:rsid w:val="00E734BB"/>
    <w:rsid w:val="00E73B97"/>
    <w:rsid w:val="00E741A0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9AF"/>
    <w:rsid w:val="00EA0E1B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0DC0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3820F-9C1E-4193-AA0C-688AD812F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97</Words>
  <Characters>1609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6</cp:revision>
  <cp:lastPrinted>2017-02-22T15:25:00Z</cp:lastPrinted>
  <dcterms:created xsi:type="dcterms:W3CDTF">2017-02-27T15:41:00Z</dcterms:created>
  <dcterms:modified xsi:type="dcterms:W3CDTF">2017-03-0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